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template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3F50D" w14:textId="35BC382C" w:rsidR="00343F98" w:rsidRDefault="00343F98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Figure </w:t>
      </w:r>
      <w:r w:rsidR="008E4106">
        <w:rPr>
          <w:sz w:val="22"/>
          <w:szCs w:val="22"/>
          <w:lang w:val="en-US"/>
        </w:rPr>
        <w:t>4</w:t>
      </w:r>
      <w:r>
        <w:rPr>
          <w:sz w:val="22"/>
          <w:szCs w:val="22"/>
          <w:lang w:val="en-US"/>
        </w:rPr>
        <w:t xml:space="preserve">. </w:t>
      </w:r>
      <w:r w:rsidRPr="00450EF2">
        <w:rPr>
          <w:sz w:val="22"/>
          <w:szCs w:val="22"/>
          <w:lang w:val="en-US"/>
        </w:rPr>
        <w:t>CONSORT flow diagram.</w:t>
      </w:r>
    </w:p>
    <w:p w14:paraId="2F19065D" w14:textId="6CCCA9C6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  <w:r>
        <w:rPr>
          <w:noProof/>
        </w:rPr>
        <w:drawing>
          <wp:anchor distT="0" distB="0" distL="114300" distR="114300" simplePos="0" relativeHeight="251680768" behindDoc="1" locked="0" layoutInCell="1" allowOverlap="1" wp14:anchorId="7B63824B" wp14:editId="53A7C0CC">
            <wp:simplePos x="0" y="0"/>
            <wp:positionH relativeFrom="column">
              <wp:posOffset>1402633</wp:posOffset>
            </wp:positionH>
            <wp:positionV relativeFrom="paragraph">
              <wp:posOffset>69867</wp:posOffset>
            </wp:positionV>
            <wp:extent cx="3078700" cy="617882"/>
            <wp:effectExtent l="0" t="0" r="0" b="4445"/>
            <wp:wrapNone/>
            <wp:docPr id="47" name="Bild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700" cy="617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B810E3" w14:textId="14697714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2D09F41D" w14:textId="77777777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321248E4" w14:textId="2931D583" w:rsidR="00BD6ECF" w:rsidRPr="00B40483" w:rsidRDefault="00BD6ECF" w:rsidP="00BD6ECF">
      <w:pPr>
        <w:jc w:val="center"/>
        <w:rPr>
          <w:b/>
          <w:sz w:val="28"/>
          <w:szCs w:val="28"/>
          <w:lang w:val="en-US"/>
        </w:rPr>
      </w:pPr>
    </w:p>
    <w:p w14:paraId="02831285" w14:textId="77777777" w:rsidR="00BD6ECF" w:rsidRPr="00B40483" w:rsidRDefault="00BD6ECF" w:rsidP="00BD6ECF">
      <w:pPr>
        <w:jc w:val="center"/>
        <w:rPr>
          <w:b/>
          <w:sz w:val="28"/>
          <w:szCs w:val="28"/>
          <w:lang w:val="en-US"/>
        </w:rPr>
      </w:pPr>
    </w:p>
    <w:p w14:paraId="796A3AED" w14:textId="77777777" w:rsidR="00BD6ECF" w:rsidRPr="00B40483" w:rsidRDefault="00BD6ECF" w:rsidP="00BD6ECF">
      <w:pPr>
        <w:jc w:val="center"/>
        <w:rPr>
          <w:b/>
          <w:sz w:val="28"/>
          <w:szCs w:val="28"/>
          <w:lang w:val="en-US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744FC4" wp14:editId="4624F329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0" t="0" r="3810" b="5080"/>
                <wp:wrapNone/>
                <wp:docPr id="21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2AF3A21" w14:textId="77777777" w:rsidR="00BD6ECF" w:rsidRDefault="00BD6ECF" w:rsidP="00BD6ECF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1744FC4" id="AutoShape 33" o:spid="_x0000_s1026" style="position:absolute;left:0;text-align:left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" fillcolor="#a9c7fd">
                <v:path arrowok="t"/>
                <v:textbox inset="3.6pt,,3.6pt">
                  <w:txbxContent>
                    <w:p w14:paraId="42AF3A21" w14:textId="77777777" w:rsidR="00BD6ECF" w:rsidRDefault="00BD6ECF" w:rsidP="00BD6ECF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2914763" wp14:editId="6A6C4C1F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63500" t="0" r="50165" b="21590"/>
                <wp:wrapNone/>
                <wp:docPr id="20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4C8D83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7" o:spid="_x0000_s1026" type="#_x0000_t32" style="position:absolute;margin-left:397.45pt;margin-top:447.7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57B13314" wp14:editId="44015CBC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3500" t="0" r="50800" b="21590"/>
                <wp:wrapNone/>
                <wp:docPr id="1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E2665C" id="AutoShape 36" o:spid="_x0000_s1026" type="#_x0000_t32" style="position:absolute;margin-left:85pt;margin-top:447.7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4F634E" wp14:editId="17A153FF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0" t="0" r="1270" b="6350"/>
                <wp:wrapNone/>
                <wp:docPr id="1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55E505" w14:textId="425B5E82" w:rsidR="00BD6ECF" w:rsidRPr="00BD6ECF" w:rsidRDefault="00BD6ECF" w:rsidP="00BD6ECF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 w:rsidR="00DC335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BD6ECF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 w:rsidR="008A24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4F634E" id="Rectangle 25" o:spid="_x0000_s1027" style="position:absolute;left:0;text-align:left;margin-left:-32.9pt;margin-top:484.0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">
                <v:path arrowok="t"/>
                <v:textbox inset=",7.2pt,,7.2pt">
                  <w:txbxContent>
                    <w:p w14:paraId="5755E505" w14:textId="425B5E82" w:rsidR="00BD6ECF" w:rsidRPr="00BD6ECF" w:rsidRDefault="00BD6ECF" w:rsidP="00BD6ECF">
                      <w:pPr>
                        <w:rPr>
                          <w:rFonts w:cs="Calibri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 w:rsidR="00DC335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BD6ECF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 w:rsidR="008A24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201B02" wp14:editId="21B8DD24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0" t="0" r="0" b="0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53FD346" w14:textId="77777777" w:rsidR="00BD6ECF" w:rsidRDefault="00BD6ECF" w:rsidP="00BD6ECF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3201B02" id="AutoShape 32" o:spid="_x0000_s1028" style="position:absolute;left:0;text-align:left;margin-left:183.1pt;margin-top:464.7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" fillcolor="#a9c7fd">
                <v:path arrowok="t"/>
                <v:textbox inset="3.6pt,,3.6pt">
                  <w:txbxContent>
                    <w:p w14:paraId="153FD346" w14:textId="77777777" w:rsidR="00BD6ECF" w:rsidRDefault="00BD6ECF" w:rsidP="00BD6ECF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087782" wp14:editId="7BDD905D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0" t="0" r="1270" b="6350"/>
                <wp:wrapNone/>
                <wp:docPr id="1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98F1D5" w14:textId="24955048" w:rsidR="00BD6ECF" w:rsidRPr="00BD6ECF" w:rsidRDefault="00BD6ECF" w:rsidP="00BD6ECF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 w:rsidR="00DC335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BD6ECF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 w:rsidR="008A245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2824435" w14:textId="77777777" w:rsidR="00BD6ECF" w:rsidRPr="00BD6ECF" w:rsidRDefault="00BD6ECF" w:rsidP="00BD6ECF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087782" id="Rectangle 30" o:spid="_x0000_s1029" style="position:absolute;left:0;text-align:left;margin-left:283.45pt;margin-top:484.05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">
                <v:path arrowok="t"/>
                <v:textbox inset=",7.2pt,,7.2pt">
                  <w:txbxContent>
                    <w:p w14:paraId="4C98F1D5" w14:textId="24955048" w:rsidR="00BD6ECF" w:rsidRPr="00BD6ECF" w:rsidRDefault="00BD6ECF" w:rsidP="00BD6ECF">
                      <w:pPr>
                        <w:rPr>
                          <w:rFonts w:cs="Calibri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 w:rsidR="00DC335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BD6ECF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 w:rsidR="008A245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2824435" w14:textId="77777777" w:rsidR="00BD6ECF" w:rsidRPr="00BD6ECF" w:rsidRDefault="00BD6ECF" w:rsidP="00BD6ECF">
                      <w:pPr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F82D54" wp14:editId="34EFDEEF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0" t="0" r="1270" b="6350"/>
                <wp:wrapNone/>
                <wp:docPr id="15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7F7832" w14:textId="110D767A" w:rsidR="00BD6ECF" w:rsidRPr="00172316" w:rsidRDefault="00BD6ECF" w:rsidP="00BD6E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 w:rsidR="00DC335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come to visit at day 2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) (n= </w:t>
                            </w:r>
                            <w:r w:rsidR="00DC335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733194B" w14:textId="0FE9D59E" w:rsidR="00BD6ECF" w:rsidRPr="00BD6ECF" w:rsidRDefault="00BD6ECF" w:rsidP="00BD6E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F82D54" id="Rectangle 28" o:spid="_x0000_s1030" style="position:absolute;left:0;text-align:left;margin-left:283.45pt;margin-top:389.25pt;width:223.9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">
                <v:path arrowok="t"/>
                <v:textbox inset=",7.2pt,,7.2pt">
                  <w:txbxContent>
                    <w:p w14:paraId="7A7F7832" w14:textId="110D767A" w:rsidR="00BD6ECF" w:rsidRPr="00172316" w:rsidRDefault="00BD6ECF" w:rsidP="00BD6ECF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 w:rsidR="00DC335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come to visit at day 2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) (n= </w:t>
                      </w:r>
                      <w:r w:rsidR="00DC335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733194B" w14:textId="0FE9D59E" w:rsidR="00BD6ECF" w:rsidRPr="00BD6ECF" w:rsidRDefault="00BD6ECF" w:rsidP="00BD6ECF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48548F" wp14:editId="7EE0D4B4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0" t="0" r="0" b="6350"/>
                <wp:wrapNone/>
                <wp:docPr id="1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5E00ED" w14:textId="3795B425" w:rsidR="00BD6ECF" w:rsidRPr="00172316" w:rsidRDefault="00BD6ECF" w:rsidP="00BD6E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 w:rsidR="00DC335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 did not come to visit at day 21 and 1 withdrew from the study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 w:rsidR="00DC335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7566429" w14:textId="2673FF00" w:rsidR="00BD6ECF" w:rsidRPr="00BD6ECF" w:rsidRDefault="00BD6ECF" w:rsidP="00BD6E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48548F" id="Rectangle 26" o:spid="_x0000_s1031" style="position:absolute;left:0;text-align:left;margin-left:-30.55pt;margin-top:389.25pt;width:224.25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">
                <v:path arrowok="t"/>
                <v:textbox inset=",7.2pt,,7.2pt">
                  <w:txbxContent>
                    <w:p w14:paraId="4E5E00ED" w14:textId="3795B425" w:rsidR="00BD6ECF" w:rsidRPr="00172316" w:rsidRDefault="00BD6ECF" w:rsidP="00BD6ECF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 w:rsidR="00DC335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 did not come to visit at day 21 and 1 withdrew from the study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 w:rsidR="00DC335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7566429" w14:textId="2673FF00" w:rsidR="00BD6ECF" w:rsidRPr="00BD6ECF" w:rsidRDefault="00BD6ECF" w:rsidP="00BD6ECF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124CE6D1" wp14:editId="2B3FA948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63500" t="0" r="63500" b="18415"/>
                <wp:wrapNone/>
                <wp:docPr id="1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ECF4A4" id="AutoShape 35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4E0254" wp14:editId="7FBC1BD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0" t="0" r="1905" b="0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84D2721" w14:textId="77777777" w:rsidR="00BD6ECF" w:rsidRDefault="00BD6ECF" w:rsidP="00BD6ECF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44E0254" id="AutoShape 43" o:spid="_x0000_s1032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" fillcolor="#a9c7fd">
                <v:path arrowok="t"/>
                <v:textbox inset="3.6pt,,3.6pt">
                  <w:txbxContent>
                    <w:p w14:paraId="184D2721" w14:textId="77777777" w:rsidR="00BD6ECF" w:rsidRDefault="00BD6ECF" w:rsidP="00BD6ECF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E840FD1" wp14:editId="5B5FBE8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3500" t="0" r="5080" b="19050"/>
                <wp:wrapNone/>
                <wp:docPr id="1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6A10E3A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031D601F" wp14:editId="18FD2A47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3500" t="0" r="38100" b="16510"/>
                <wp:wrapNone/>
                <wp:docPr id="10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0080E7" id="AutoShape 34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4BB54B" wp14:editId="4A76E45F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0" t="0" r="0" b="6350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E2D33C" w14:textId="205FFB32" w:rsidR="00BD6ECF" w:rsidRPr="00172316" w:rsidRDefault="00BD6ECF" w:rsidP="00BD6E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2CE921E" w14:textId="58A516B8" w:rsidR="00BD6ECF" w:rsidRDefault="00BD6ECF" w:rsidP="00BD6ECF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BD6ECF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192B7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9C86343" w14:textId="7E203341" w:rsidR="00BD6ECF" w:rsidRPr="00BD6ECF" w:rsidRDefault="00BD6ECF" w:rsidP="00BD6ECF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BD6ECF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was </w:t>
                            </w:r>
                            <w:r w:rsidR="00192B7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falsel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reated with enamel matrix derivativ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4BB54B" id="Rectangle 27" o:spid="_x0000_s1033" style="position:absolute;left:0;text-align:left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">
                <v:path arrowok="t"/>
                <v:textbox inset=",7.2pt,,7.2pt">
                  <w:txbxContent>
                    <w:p w14:paraId="62E2D33C" w14:textId="205FFB32" w:rsidR="00BD6ECF" w:rsidRPr="00172316" w:rsidRDefault="00BD6ECF" w:rsidP="00BD6ECF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2CE921E" w14:textId="58A516B8" w:rsidR="00BD6ECF" w:rsidRDefault="00BD6ECF" w:rsidP="00BD6ECF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BD6ECF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192B7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9C86343" w14:textId="7E203341" w:rsidR="00BD6ECF" w:rsidRPr="00BD6ECF" w:rsidRDefault="00BD6ECF" w:rsidP="00BD6ECF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BD6ECF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was </w:t>
                      </w:r>
                      <w:r w:rsidR="00192B7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falsel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reated with enamel matrix derivativ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240074" wp14:editId="56324A37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0" t="0" r="1270" b="0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794DD6D" w14:textId="77777777" w:rsidR="00BD6ECF" w:rsidRDefault="00BD6ECF" w:rsidP="00BD6ECF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E240074" id="AutoShape 31" o:spid="_x0000_s1034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" fillcolor="#a9c7fd">
                <v:path arrowok="t"/>
                <v:textbox inset="3.6pt,,3.6pt">
                  <w:txbxContent>
                    <w:p w14:paraId="5794DD6D" w14:textId="77777777" w:rsidR="00BD6ECF" w:rsidRDefault="00BD6ECF" w:rsidP="00BD6ECF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62560548" wp14:editId="19158B2D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63500" r="0" b="62865"/>
                <wp:wrapNone/>
                <wp:docPr id="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497613" id="AutoShape 42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890607" wp14:editId="25B91BBA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0" t="0" r="1270" b="6350"/>
                <wp:wrapNone/>
                <wp:docPr id="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F8182" w14:textId="1B8B6414" w:rsidR="00BD6ECF" w:rsidRPr="00172316" w:rsidRDefault="00BD6ECF" w:rsidP="00BD6E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 w:rsidR="00192B7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91802B6" w14:textId="62AFBE5D" w:rsidR="00BD6ECF" w:rsidRDefault="00BD6ECF" w:rsidP="00BD6ECF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BD6ECF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192B7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92CD996" w14:textId="0B61FA08" w:rsidR="00BD6ECF" w:rsidRPr="00BD6ECF" w:rsidRDefault="00BD6ECF" w:rsidP="00BD6ECF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BD6ECF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 w:rsidR="00192B7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890607" id="Rectangle 29" o:spid="_x0000_s1035" style="position:absolute;left:0;text-align:left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">
                <v:path arrowok="t"/>
                <v:textbox inset=",7.2pt,,7.2pt">
                  <w:txbxContent>
                    <w:p w14:paraId="04FF8182" w14:textId="1B8B6414" w:rsidR="00BD6ECF" w:rsidRPr="00172316" w:rsidRDefault="00BD6ECF" w:rsidP="00BD6ECF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 w:rsidR="00192B7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91802B6" w14:textId="62AFBE5D" w:rsidR="00BD6ECF" w:rsidRDefault="00BD6ECF" w:rsidP="00BD6ECF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BD6ECF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192B7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92CD996" w14:textId="0B61FA08" w:rsidR="00BD6ECF" w:rsidRPr="00BD6ECF" w:rsidRDefault="00BD6ECF" w:rsidP="00BD6ECF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BD6ECF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 w:rsidR="00192B7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9697899" wp14:editId="6E44711A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63500" t="0" r="24765" b="19685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7F4EBC" id="AutoShape 40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2B3E562" wp14:editId="5A73D304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0" r="1270" b="0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A3FE53" w14:textId="362DA8DB" w:rsidR="00BD6ECF" w:rsidRPr="00172316" w:rsidRDefault="00BD6ECF" w:rsidP="00BD6ECF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B3E562" id="Rectangle 41" o:spid="_x0000_s1036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">
                <v:path arrowok="t"/>
                <v:textbox inset=",7.2pt,,7.2pt">
                  <w:txbxContent>
                    <w:p w14:paraId="18A3FE53" w14:textId="362DA8DB" w:rsidR="00BD6ECF" w:rsidRPr="00172316" w:rsidRDefault="00BD6ECF" w:rsidP="00BD6ECF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73284E" wp14:editId="64DE08BB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0" t="0" r="6350" b="0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607DC8" w14:textId="395324A8" w:rsidR="00BD6ECF" w:rsidRPr="00172316" w:rsidRDefault="00BD6ECF" w:rsidP="00BD6E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EC65460" w14:textId="179B13EA" w:rsidR="00BD6ECF" w:rsidRPr="00172316" w:rsidRDefault="00BD6ECF" w:rsidP="00BD6ECF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BD6ECF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B785A4A" w14:textId="45B22476" w:rsidR="00BD6ECF" w:rsidRPr="00BD6ECF" w:rsidRDefault="00BD6ECF" w:rsidP="00BD6ECF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73284E" id="Rectangle 24" o:spid="_x0000_s1037" style="position:absolute;left:0;text-align:left;margin-left:301.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">
                <v:path arrowok="t"/>
                <v:textbox inset=",7.2pt,,7.2pt">
                  <w:txbxContent>
                    <w:p w14:paraId="66607DC8" w14:textId="395324A8" w:rsidR="00BD6ECF" w:rsidRPr="00172316" w:rsidRDefault="00BD6ECF" w:rsidP="00BD6ECF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EC65460" w14:textId="179B13EA" w:rsidR="00BD6ECF" w:rsidRPr="00172316" w:rsidRDefault="00BD6ECF" w:rsidP="00BD6ECF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BD6ECF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B785A4A" w14:textId="45B22476" w:rsidR="00BD6ECF" w:rsidRPr="00BD6ECF" w:rsidRDefault="00BD6ECF" w:rsidP="00BD6ECF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01EA51" wp14:editId="2586ECFC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6350" b="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2CA067" w14:textId="19126F41" w:rsidR="00BD6ECF" w:rsidRPr="00172316" w:rsidRDefault="00BD6ECF" w:rsidP="00BD6EC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01EA51" id="Rectangle 23" o:spid="_x0000_s1038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">
                <v:path arrowok="t"/>
                <v:textbox inset=",7.2pt,,7.2pt">
                  <w:txbxContent>
                    <w:p w14:paraId="132CA067" w14:textId="19126F41" w:rsidR="00BD6ECF" w:rsidRPr="00172316" w:rsidRDefault="00BD6ECF" w:rsidP="00BD6EC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443E44EE" wp14:editId="23E73FF2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43180" b="19050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67B8C7" id="AutoShape 39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B40483">
        <w:rPr>
          <w:b/>
          <w:sz w:val="28"/>
          <w:szCs w:val="28"/>
          <w:lang w:val="en-US"/>
        </w:rPr>
        <w:t>CONSORT 2010 Flow Diagram</w:t>
      </w:r>
    </w:p>
    <w:p w14:paraId="593A2448" w14:textId="1C5D2961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3D092E87" w14:textId="244AC50A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31A6E2F3" w14:textId="044483C9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5380696B" w14:textId="00591EF1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7604BAB2" w14:textId="2E7B32E1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475BBF79" w14:textId="25CD67B7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54109A64" w14:textId="1BFFD00A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3FDCBDB7" w14:textId="1266E429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104BA1BC" w14:textId="40885C8C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4A5349FD" w14:textId="784A54A9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569ECADC" w14:textId="24D93051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3B1F5776" w14:textId="3C6B2102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74DE2D14" w14:textId="0A7452ED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2B9E0EEA" w14:textId="69AEDF0D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74AFF0D4" w14:textId="2EAB7C8B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$</w:t>
      </w:r>
    </w:p>
    <w:p w14:paraId="03D5A330" w14:textId="35E20EE0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3C61882F" w14:textId="04B240A1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456613E4" w14:textId="7815DC87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79BA2AEA" w14:textId="760D4738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7672250E" w14:textId="140471B7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098B350D" w14:textId="3C7EF6B6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6DCB666D" w14:textId="2F255A49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47057192" w14:textId="36E2B9B8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32FB8CDB" w14:textId="77576C32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6FDEB4AB" w14:textId="4DC603B9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4089B6EF" w14:textId="7E3BC9C9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56B9117D" w14:textId="14E0D0CA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0FB689D6" w14:textId="68D28FE9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70E7CE2F" w14:textId="07DDDA89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p w14:paraId="753D63A7" w14:textId="47DF1A8F" w:rsidR="00BD6ECF" w:rsidRDefault="00BD6ECF" w:rsidP="00D61B8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</w:p>
    <w:sectPr w:rsidR="00BD6ECF" w:rsidSect="009753C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82"/>
    <w:rsid w:val="000076C5"/>
    <w:rsid w:val="00013869"/>
    <w:rsid w:val="00015A2F"/>
    <w:rsid w:val="000207AC"/>
    <w:rsid w:val="00046C0E"/>
    <w:rsid w:val="00076296"/>
    <w:rsid w:val="00081740"/>
    <w:rsid w:val="00086987"/>
    <w:rsid w:val="0009424E"/>
    <w:rsid w:val="000C4702"/>
    <w:rsid w:val="000D4D2C"/>
    <w:rsid w:val="000D6166"/>
    <w:rsid w:val="000D7E72"/>
    <w:rsid w:val="000E0650"/>
    <w:rsid w:val="000F026F"/>
    <w:rsid w:val="00106F57"/>
    <w:rsid w:val="00124A5D"/>
    <w:rsid w:val="00133DB1"/>
    <w:rsid w:val="001362CC"/>
    <w:rsid w:val="001403C8"/>
    <w:rsid w:val="001604F8"/>
    <w:rsid w:val="001622A0"/>
    <w:rsid w:val="00192B79"/>
    <w:rsid w:val="001967AB"/>
    <w:rsid w:val="001B6763"/>
    <w:rsid w:val="001C3256"/>
    <w:rsid w:val="001E7EAA"/>
    <w:rsid w:val="001F1474"/>
    <w:rsid w:val="0021748A"/>
    <w:rsid w:val="0023192E"/>
    <w:rsid w:val="00265CAF"/>
    <w:rsid w:val="00281027"/>
    <w:rsid w:val="00281044"/>
    <w:rsid w:val="0029404E"/>
    <w:rsid w:val="002A5180"/>
    <w:rsid w:val="002A7696"/>
    <w:rsid w:val="002C4B4F"/>
    <w:rsid w:val="002C6C5B"/>
    <w:rsid w:val="002D787C"/>
    <w:rsid w:val="002E514F"/>
    <w:rsid w:val="00314401"/>
    <w:rsid w:val="0032519C"/>
    <w:rsid w:val="00336952"/>
    <w:rsid w:val="00340017"/>
    <w:rsid w:val="00341BF3"/>
    <w:rsid w:val="00343F98"/>
    <w:rsid w:val="003942B6"/>
    <w:rsid w:val="003E392B"/>
    <w:rsid w:val="003F5403"/>
    <w:rsid w:val="004128F9"/>
    <w:rsid w:val="004210B3"/>
    <w:rsid w:val="00426A89"/>
    <w:rsid w:val="0042726A"/>
    <w:rsid w:val="00443B24"/>
    <w:rsid w:val="0044400D"/>
    <w:rsid w:val="00457E58"/>
    <w:rsid w:val="00462803"/>
    <w:rsid w:val="00473894"/>
    <w:rsid w:val="00475121"/>
    <w:rsid w:val="00486A25"/>
    <w:rsid w:val="00487A40"/>
    <w:rsid w:val="0049150E"/>
    <w:rsid w:val="0049258C"/>
    <w:rsid w:val="00492AF2"/>
    <w:rsid w:val="00494DC3"/>
    <w:rsid w:val="004D0638"/>
    <w:rsid w:val="004D1D29"/>
    <w:rsid w:val="004D3573"/>
    <w:rsid w:val="004D5276"/>
    <w:rsid w:val="004F3B40"/>
    <w:rsid w:val="00500F6E"/>
    <w:rsid w:val="00530F26"/>
    <w:rsid w:val="00543F60"/>
    <w:rsid w:val="00562F0E"/>
    <w:rsid w:val="00565682"/>
    <w:rsid w:val="00570C07"/>
    <w:rsid w:val="005737B9"/>
    <w:rsid w:val="00582369"/>
    <w:rsid w:val="005828F6"/>
    <w:rsid w:val="00587D60"/>
    <w:rsid w:val="005D015C"/>
    <w:rsid w:val="005D46B6"/>
    <w:rsid w:val="005D6150"/>
    <w:rsid w:val="005E7283"/>
    <w:rsid w:val="005F3602"/>
    <w:rsid w:val="005F73D0"/>
    <w:rsid w:val="00640641"/>
    <w:rsid w:val="0064214C"/>
    <w:rsid w:val="006617B2"/>
    <w:rsid w:val="00662160"/>
    <w:rsid w:val="00677B8B"/>
    <w:rsid w:val="00684F33"/>
    <w:rsid w:val="00685EA5"/>
    <w:rsid w:val="006925C5"/>
    <w:rsid w:val="00695D91"/>
    <w:rsid w:val="006970CB"/>
    <w:rsid w:val="00697556"/>
    <w:rsid w:val="006A6812"/>
    <w:rsid w:val="006B521D"/>
    <w:rsid w:val="006C04D8"/>
    <w:rsid w:val="006D11CD"/>
    <w:rsid w:val="006D753D"/>
    <w:rsid w:val="006E0440"/>
    <w:rsid w:val="006F2FF0"/>
    <w:rsid w:val="006F3742"/>
    <w:rsid w:val="00702C1B"/>
    <w:rsid w:val="00713471"/>
    <w:rsid w:val="007338C5"/>
    <w:rsid w:val="00744B48"/>
    <w:rsid w:val="007471DD"/>
    <w:rsid w:val="00774E13"/>
    <w:rsid w:val="00775495"/>
    <w:rsid w:val="007837F7"/>
    <w:rsid w:val="007A7325"/>
    <w:rsid w:val="007B31EA"/>
    <w:rsid w:val="007C66D5"/>
    <w:rsid w:val="007D0C42"/>
    <w:rsid w:val="007D229A"/>
    <w:rsid w:val="007D3263"/>
    <w:rsid w:val="007D3631"/>
    <w:rsid w:val="007D3935"/>
    <w:rsid w:val="007E25D5"/>
    <w:rsid w:val="00802158"/>
    <w:rsid w:val="0081288D"/>
    <w:rsid w:val="0082391E"/>
    <w:rsid w:val="0085334C"/>
    <w:rsid w:val="008610A6"/>
    <w:rsid w:val="008646A1"/>
    <w:rsid w:val="0086611E"/>
    <w:rsid w:val="00877EDA"/>
    <w:rsid w:val="00880213"/>
    <w:rsid w:val="00881416"/>
    <w:rsid w:val="00891E6E"/>
    <w:rsid w:val="00895AFE"/>
    <w:rsid w:val="008A245E"/>
    <w:rsid w:val="008B680E"/>
    <w:rsid w:val="008C1695"/>
    <w:rsid w:val="008D3746"/>
    <w:rsid w:val="008E4106"/>
    <w:rsid w:val="008E6630"/>
    <w:rsid w:val="009015F1"/>
    <w:rsid w:val="00911F98"/>
    <w:rsid w:val="00915B44"/>
    <w:rsid w:val="0094338B"/>
    <w:rsid w:val="0095349C"/>
    <w:rsid w:val="009566CA"/>
    <w:rsid w:val="00961A02"/>
    <w:rsid w:val="00962462"/>
    <w:rsid w:val="00963F36"/>
    <w:rsid w:val="009753C9"/>
    <w:rsid w:val="009859F1"/>
    <w:rsid w:val="00992F6C"/>
    <w:rsid w:val="009A3A3F"/>
    <w:rsid w:val="009A5860"/>
    <w:rsid w:val="009A70F6"/>
    <w:rsid w:val="009B0D9E"/>
    <w:rsid w:val="009E2162"/>
    <w:rsid w:val="009E27D7"/>
    <w:rsid w:val="009F50BB"/>
    <w:rsid w:val="00A00FBB"/>
    <w:rsid w:val="00A03DDE"/>
    <w:rsid w:val="00A05EDB"/>
    <w:rsid w:val="00A2163D"/>
    <w:rsid w:val="00A346DD"/>
    <w:rsid w:val="00A46736"/>
    <w:rsid w:val="00A54608"/>
    <w:rsid w:val="00A54968"/>
    <w:rsid w:val="00A65EE0"/>
    <w:rsid w:val="00A70B8A"/>
    <w:rsid w:val="00A74945"/>
    <w:rsid w:val="00A7781F"/>
    <w:rsid w:val="00A91F21"/>
    <w:rsid w:val="00AA2A92"/>
    <w:rsid w:val="00AB11EA"/>
    <w:rsid w:val="00AB5899"/>
    <w:rsid w:val="00AB5C79"/>
    <w:rsid w:val="00AC0344"/>
    <w:rsid w:val="00AC35ED"/>
    <w:rsid w:val="00AC4115"/>
    <w:rsid w:val="00AC57CB"/>
    <w:rsid w:val="00AC7F2F"/>
    <w:rsid w:val="00AE0930"/>
    <w:rsid w:val="00AF011A"/>
    <w:rsid w:val="00AF5276"/>
    <w:rsid w:val="00B027EF"/>
    <w:rsid w:val="00B22AAE"/>
    <w:rsid w:val="00B255E4"/>
    <w:rsid w:val="00B40483"/>
    <w:rsid w:val="00B50B8F"/>
    <w:rsid w:val="00B6236B"/>
    <w:rsid w:val="00B670EC"/>
    <w:rsid w:val="00BA18B9"/>
    <w:rsid w:val="00BB3179"/>
    <w:rsid w:val="00BB4BAA"/>
    <w:rsid w:val="00BD0E83"/>
    <w:rsid w:val="00BD24FB"/>
    <w:rsid w:val="00BD6ECF"/>
    <w:rsid w:val="00BD7950"/>
    <w:rsid w:val="00C20FA2"/>
    <w:rsid w:val="00C24203"/>
    <w:rsid w:val="00C366FC"/>
    <w:rsid w:val="00C415DC"/>
    <w:rsid w:val="00C67681"/>
    <w:rsid w:val="00C85FB7"/>
    <w:rsid w:val="00C90217"/>
    <w:rsid w:val="00C95504"/>
    <w:rsid w:val="00C96D9B"/>
    <w:rsid w:val="00CA7D87"/>
    <w:rsid w:val="00CB0781"/>
    <w:rsid w:val="00CB54D0"/>
    <w:rsid w:val="00CD3F11"/>
    <w:rsid w:val="00CD62D5"/>
    <w:rsid w:val="00CD70F1"/>
    <w:rsid w:val="00CE165E"/>
    <w:rsid w:val="00CF2427"/>
    <w:rsid w:val="00D07827"/>
    <w:rsid w:val="00D26AFC"/>
    <w:rsid w:val="00D35C9D"/>
    <w:rsid w:val="00D40027"/>
    <w:rsid w:val="00D400A0"/>
    <w:rsid w:val="00D40C31"/>
    <w:rsid w:val="00D47216"/>
    <w:rsid w:val="00D55DDA"/>
    <w:rsid w:val="00D562ED"/>
    <w:rsid w:val="00D61B82"/>
    <w:rsid w:val="00D64350"/>
    <w:rsid w:val="00D6761A"/>
    <w:rsid w:val="00D761BC"/>
    <w:rsid w:val="00D772E0"/>
    <w:rsid w:val="00D83275"/>
    <w:rsid w:val="00D86097"/>
    <w:rsid w:val="00D9299E"/>
    <w:rsid w:val="00DB27E3"/>
    <w:rsid w:val="00DB6CEE"/>
    <w:rsid w:val="00DC3356"/>
    <w:rsid w:val="00DC7D0A"/>
    <w:rsid w:val="00DE25E2"/>
    <w:rsid w:val="00DF1BF5"/>
    <w:rsid w:val="00E0763B"/>
    <w:rsid w:val="00E133CF"/>
    <w:rsid w:val="00E21B20"/>
    <w:rsid w:val="00E35357"/>
    <w:rsid w:val="00E57708"/>
    <w:rsid w:val="00E57C30"/>
    <w:rsid w:val="00E61C33"/>
    <w:rsid w:val="00E62D0D"/>
    <w:rsid w:val="00E66CD2"/>
    <w:rsid w:val="00E852BB"/>
    <w:rsid w:val="00E87AB1"/>
    <w:rsid w:val="00E93753"/>
    <w:rsid w:val="00EA4010"/>
    <w:rsid w:val="00EB3F3F"/>
    <w:rsid w:val="00EB7B8B"/>
    <w:rsid w:val="00ED0A10"/>
    <w:rsid w:val="00EF2003"/>
    <w:rsid w:val="00F020DC"/>
    <w:rsid w:val="00F15A0B"/>
    <w:rsid w:val="00F22F1E"/>
    <w:rsid w:val="00F37D00"/>
    <w:rsid w:val="00F4104D"/>
    <w:rsid w:val="00F465F0"/>
    <w:rsid w:val="00F544A6"/>
    <w:rsid w:val="00F55706"/>
    <w:rsid w:val="00F642C4"/>
    <w:rsid w:val="00F73ABA"/>
    <w:rsid w:val="00F757E9"/>
    <w:rsid w:val="00F913D9"/>
    <w:rsid w:val="00F932A9"/>
    <w:rsid w:val="00F961C2"/>
    <w:rsid w:val="00FA0A97"/>
    <w:rsid w:val="00FE7A4F"/>
    <w:rsid w:val="00FF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2E5F7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1B82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D6ECF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61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D6ECF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Figure5.dotx</Template>
  <TotalTime>0</TotalTime>
  <Pages>1</Pages>
  <Words>15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ähli, Alexandra Beatrice (ZMK)</dc:creator>
  <cp:keywords/>
  <dc:description/>
  <cp:lastModifiedBy>Stähli, Alexandra Beatrice (ZMK)</cp:lastModifiedBy>
  <cp:revision>2</cp:revision>
  <cp:lastPrinted>2023-07-12T05:56:00Z</cp:lastPrinted>
  <dcterms:created xsi:type="dcterms:W3CDTF">2024-06-09T00:02:00Z</dcterms:created>
  <dcterms:modified xsi:type="dcterms:W3CDTF">2024-06-09T00:02:00Z</dcterms:modified>
</cp:coreProperties>
</file>